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AE9E2" w14:textId="77777777" w:rsidR="00DD0FBA" w:rsidRDefault="00DD0FBA" w:rsidP="00DD0FBA">
      <w:pPr>
        <w:jc w:val="center"/>
        <w:rPr>
          <w:rFonts w:ascii="Times New Roman" w:hAnsi="Times New Roman" w:cs="Times New Roman"/>
          <w:b/>
          <w:bCs/>
          <w:sz w:val="32"/>
        </w:rPr>
      </w:pPr>
      <w:r>
        <w:rPr>
          <w:rFonts w:ascii="Times New Roman" w:hAnsi="Times New Roman" w:cs="Times New Roman" w:hint="eastAsia"/>
          <w:b/>
          <w:bCs/>
          <w:sz w:val="32"/>
        </w:rPr>
        <w:t>Supplementary Table</w:t>
      </w:r>
    </w:p>
    <w:p w14:paraId="2D8E1DFC" w14:textId="77777777" w:rsidR="00DD0FBA" w:rsidRDefault="00DD0FBA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</w:pPr>
    </w:p>
    <w:p w14:paraId="1075679B" w14:textId="6D7145C2" w:rsidR="00103E90" w:rsidRDefault="00DD0FBA" w:rsidP="00DD0FBA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  <w:t>Tabl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bidi="ar"/>
        </w:rPr>
        <w:t>6 Differential genes* between MI and healthy controls from GSE48060 database</w:t>
      </w:r>
    </w:p>
    <w:p w14:paraId="03146A52" w14:textId="77777777" w:rsidR="00103E90" w:rsidRDefault="00103E9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</w:pPr>
    </w:p>
    <w:tbl>
      <w:tblPr>
        <w:tblW w:w="6962" w:type="dxa"/>
        <w:tblInd w:w="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6"/>
        <w:gridCol w:w="1958"/>
        <w:gridCol w:w="1958"/>
        <w:gridCol w:w="1830"/>
      </w:tblGrid>
      <w:tr w:rsidR="00103E90" w14:paraId="75EDE7A0" w14:textId="77777777" w:rsidTr="00DD0FBA">
        <w:trPr>
          <w:trHeight w:val="285"/>
        </w:trPr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3F8A6E" w14:textId="77777777" w:rsidR="00103E90" w:rsidRDefault="00103E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AE721C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5C65F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AveExpr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C0FE7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adj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.Val</w:t>
            </w:r>
            <w:proofErr w:type="spellEnd"/>
            <w:proofErr w:type="gramEnd"/>
          </w:p>
        </w:tc>
      </w:tr>
      <w:tr w:rsidR="00103E90" w14:paraId="35EEDB84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DBD644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P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B7D35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333B8B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80314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3</w:t>
            </w:r>
          </w:p>
        </w:tc>
      </w:tr>
      <w:tr w:rsidR="00103E90" w14:paraId="7A696EBA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681A51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O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C6543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99A41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37CABC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84</w:t>
            </w:r>
          </w:p>
        </w:tc>
      </w:tr>
      <w:tr w:rsidR="00103E90" w14:paraId="2DF4B195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C9CD0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MEF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CA8DE3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B1EDDF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FF448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44</w:t>
            </w:r>
          </w:p>
        </w:tc>
      </w:tr>
      <w:tr w:rsidR="00103E90" w14:paraId="23E37E33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4D5FFF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OC40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687C5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7648F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D9998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81</w:t>
            </w:r>
          </w:p>
        </w:tc>
      </w:tr>
      <w:tr w:rsidR="00103E90" w14:paraId="409BD4C7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6D402B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HK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43A311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D376CE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5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81761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44</w:t>
            </w:r>
          </w:p>
        </w:tc>
      </w:tr>
      <w:tr w:rsidR="00103E90" w14:paraId="4BA68368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3EB0BB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N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0ED8FD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A740B1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69BDE3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32</w:t>
            </w:r>
          </w:p>
        </w:tc>
      </w:tr>
      <w:tr w:rsidR="00103E90" w14:paraId="4222E928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0C13BB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5DDCCD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EC8594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CD683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04</w:t>
            </w:r>
          </w:p>
        </w:tc>
      </w:tr>
      <w:tr w:rsidR="00103E90" w14:paraId="6748D9C8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5776C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C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74829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C1B91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E6549C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18</w:t>
            </w:r>
          </w:p>
        </w:tc>
      </w:tr>
      <w:tr w:rsidR="00103E90" w14:paraId="0754141F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D7CA2F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D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7468EF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EA560B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8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F3A6D4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56</w:t>
            </w:r>
          </w:p>
        </w:tc>
      </w:tr>
      <w:tr w:rsidR="00103E90" w14:paraId="17CADA19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949B8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HSA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1FD26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D7880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89F00D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61</w:t>
            </w:r>
          </w:p>
        </w:tc>
      </w:tr>
      <w:tr w:rsidR="00103E90" w14:paraId="17E14D5B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1DAD7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IC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94E43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048D23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A7728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18</w:t>
            </w:r>
          </w:p>
        </w:tc>
      </w:tr>
      <w:tr w:rsidR="00103E90" w14:paraId="41DDA313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616B4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H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5C9C9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F02FFD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6DBC4D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56</w:t>
            </w:r>
          </w:p>
        </w:tc>
      </w:tr>
      <w:tr w:rsidR="00103E90" w14:paraId="4E72745D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C5E638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T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1DD5C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9EE844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.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4162A8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56</w:t>
            </w:r>
          </w:p>
        </w:tc>
      </w:tr>
      <w:tr w:rsidR="00103E90" w14:paraId="24E96908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E6E98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NSI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98CBE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D37F83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9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CFA49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99</w:t>
            </w:r>
          </w:p>
        </w:tc>
      </w:tr>
      <w:tr w:rsidR="00103E90" w14:paraId="509E6DA7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6F124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LGA8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1CF461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D7E4C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.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6FD72C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14</w:t>
            </w:r>
          </w:p>
        </w:tc>
      </w:tr>
      <w:tr w:rsidR="00103E90" w14:paraId="13CC8F45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E1821F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49D30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317F5E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F0327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14</w:t>
            </w:r>
          </w:p>
        </w:tc>
      </w:tr>
      <w:tr w:rsidR="00103E90" w14:paraId="2C2EB3D3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A0F89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MEM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6DD7B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F8F13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4B19F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09</w:t>
            </w:r>
          </w:p>
        </w:tc>
      </w:tr>
      <w:tr w:rsidR="00103E90" w14:paraId="59D2F22B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B582DE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MEM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6A30A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D849E3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97423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09</w:t>
            </w:r>
          </w:p>
        </w:tc>
      </w:tr>
      <w:tr w:rsidR="00103E90" w14:paraId="7CFD5697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A1477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PM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3EA281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ECEA48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3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E4A79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269</w:t>
            </w:r>
          </w:p>
        </w:tc>
      </w:tr>
      <w:tr w:rsidR="00103E90" w14:paraId="5FCDD1CC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EFD4CC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L2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C345FE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60D76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.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3336E4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61</w:t>
            </w:r>
          </w:p>
        </w:tc>
      </w:tr>
      <w:tr w:rsidR="00103E90" w14:paraId="4D3A593F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F65A7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AB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F8B15E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B910A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BFD42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56</w:t>
            </w:r>
          </w:p>
        </w:tc>
      </w:tr>
      <w:tr w:rsidR="00103E90" w14:paraId="13345EB0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7E9C81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46D9CD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1E7E9D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EC3184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33</w:t>
            </w:r>
          </w:p>
        </w:tc>
      </w:tr>
      <w:tr w:rsidR="00103E90" w14:paraId="315B6A0E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212F3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BX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1D7AC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FBA1F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818F1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09</w:t>
            </w:r>
          </w:p>
        </w:tc>
      </w:tr>
      <w:tr w:rsidR="00103E90" w14:paraId="7BB7ACC6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0068DD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C3AE9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0DBB8F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E13B9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61</w:t>
            </w:r>
          </w:p>
        </w:tc>
      </w:tr>
      <w:tr w:rsidR="00103E90" w14:paraId="15C3DC23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6C2C7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M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F32A9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B6071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3B29E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71</w:t>
            </w:r>
          </w:p>
        </w:tc>
      </w:tr>
      <w:tr w:rsidR="00103E90" w14:paraId="1047998F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E0F44C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AM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08C952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20341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7B466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235</w:t>
            </w:r>
          </w:p>
        </w:tc>
      </w:tr>
      <w:tr w:rsidR="00103E90" w14:paraId="4CFB8AFF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DABDC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AEF898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83CABD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05A79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71</w:t>
            </w:r>
          </w:p>
        </w:tc>
      </w:tr>
      <w:tr w:rsidR="00103E90" w14:paraId="3E99EC4D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10407C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86CBCF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459A3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.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3A1DE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44</w:t>
            </w:r>
          </w:p>
        </w:tc>
      </w:tr>
      <w:tr w:rsidR="00103E90" w14:paraId="7B4EA704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0B277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NP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F5730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4B480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174F6B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09</w:t>
            </w:r>
          </w:p>
        </w:tc>
      </w:tr>
      <w:tr w:rsidR="00103E90" w14:paraId="0A54E617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6A3AEB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L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63039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6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8D96DE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E1826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14</w:t>
            </w:r>
          </w:p>
        </w:tc>
      </w:tr>
      <w:tr w:rsidR="00103E90" w14:paraId="678B2D38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0BC23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Z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26AB3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836B45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B70D6E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51</w:t>
            </w:r>
          </w:p>
        </w:tc>
      </w:tr>
      <w:tr w:rsidR="00103E90" w14:paraId="4D1C2853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52ABB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TG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92545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B949D1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51BF14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09</w:t>
            </w:r>
          </w:p>
        </w:tc>
      </w:tr>
      <w:tr w:rsidR="00103E90" w14:paraId="08886EB4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43CB9F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KR1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E779F0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3DCA99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9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922454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44</w:t>
            </w:r>
          </w:p>
        </w:tc>
      </w:tr>
      <w:tr w:rsidR="00103E90" w14:paraId="5A59C94A" w14:textId="77777777" w:rsidTr="00DD0FB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0BAE1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L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231CEC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195EC7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.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55D85A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71</w:t>
            </w:r>
          </w:p>
        </w:tc>
      </w:tr>
      <w:tr w:rsidR="00103E90" w14:paraId="54547A63" w14:textId="77777777" w:rsidTr="00DD0FB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8BF87F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L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C8E718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8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565E16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7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6427B8" w14:textId="77777777" w:rsidR="00103E90" w:rsidRDefault="00DD0F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14</w:t>
            </w:r>
          </w:p>
        </w:tc>
      </w:tr>
    </w:tbl>
    <w:p w14:paraId="47E7F8D0" w14:textId="77777777" w:rsidR="00103E90" w:rsidRDefault="00DD0FBA" w:rsidP="00DD0FBA">
      <w:pPr>
        <w:widowControl/>
        <w:ind w:leftChars="472" w:left="991"/>
        <w:jc w:val="left"/>
        <w:rPr>
          <w:rFonts w:ascii="Times New Roman" w:eastAsia="宋体" w:hAnsi="Times New Roman" w:cs="Times New Roman"/>
          <w:kern w:val="0"/>
          <w:sz w:val="44"/>
          <w:szCs w:val="4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*FDR 0.05, FC&gt;1.2 or FC&lt;0.8</w:t>
      </w:r>
    </w:p>
    <w:sectPr w:rsidR="00103E90" w:rsidSect="00DD0FBA">
      <w:pgSz w:w="11906" w:h="16838"/>
      <w:pgMar w:top="1435" w:right="1304" w:bottom="1435" w:left="1304" w:header="851" w:footer="992" w:gutter="5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D8BF1" w14:textId="77777777" w:rsidR="00B55192" w:rsidRDefault="00B55192" w:rsidP="00B55192">
      <w:r>
        <w:separator/>
      </w:r>
    </w:p>
  </w:endnote>
  <w:endnote w:type="continuationSeparator" w:id="0">
    <w:p w14:paraId="0E2DED8A" w14:textId="77777777" w:rsidR="00B55192" w:rsidRDefault="00B55192" w:rsidP="00B55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11D07" w14:textId="77777777" w:rsidR="00B55192" w:rsidRDefault="00B55192" w:rsidP="00B55192">
      <w:r>
        <w:separator/>
      </w:r>
    </w:p>
  </w:footnote>
  <w:footnote w:type="continuationSeparator" w:id="0">
    <w:p w14:paraId="18229C4B" w14:textId="77777777" w:rsidR="00B55192" w:rsidRDefault="00B55192" w:rsidP="00B55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68"/>
    <w:rsid w:val="00042746"/>
    <w:rsid w:val="00084008"/>
    <w:rsid w:val="000A47A3"/>
    <w:rsid w:val="000C7089"/>
    <w:rsid w:val="00103E90"/>
    <w:rsid w:val="0012271A"/>
    <w:rsid w:val="001A4B4A"/>
    <w:rsid w:val="001D3175"/>
    <w:rsid w:val="00201A17"/>
    <w:rsid w:val="00250D73"/>
    <w:rsid w:val="002669D2"/>
    <w:rsid w:val="003579F8"/>
    <w:rsid w:val="004E1AB8"/>
    <w:rsid w:val="004F0E6B"/>
    <w:rsid w:val="005C3642"/>
    <w:rsid w:val="00622D9B"/>
    <w:rsid w:val="006D2D68"/>
    <w:rsid w:val="00842B44"/>
    <w:rsid w:val="008C3AB7"/>
    <w:rsid w:val="00B55192"/>
    <w:rsid w:val="00C04204"/>
    <w:rsid w:val="00C62809"/>
    <w:rsid w:val="00C7168E"/>
    <w:rsid w:val="00C73ECD"/>
    <w:rsid w:val="00C741B7"/>
    <w:rsid w:val="00DD0FBA"/>
    <w:rsid w:val="00E97E6D"/>
    <w:rsid w:val="00ED29A6"/>
    <w:rsid w:val="00EF6BC4"/>
    <w:rsid w:val="00FA2FE2"/>
    <w:rsid w:val="00FF3F9C"/>
    <w:rsid w:val="04FE3F31"/>
    <w:rsid w:val="0DDF51D2"/>
    <w:rsid w:val="177F193F"/>
    <w:rsid w:val="241F1602"/>
    <w:rsid w:val="3897715D"/>
    <w:rsid w:val="46AE0749"/>
    <w:rsid w:val="4A7D6A98"/>
    <w:rsid w:val="4F8061E6"/>
    <w:rsid w:val="57555034"/>
    <w:rsid w:val="57B95436"/>
    <w:rsid w:val="57F642D0"/>
    <w:rsid w:val="59F60E7C"/>
    <w:rsid w:val="5AF03B00"/>
    <w:rsid w:val="6762536F"/>
    <w:rsid w:val="6D344AED"/>
    <w:rsid w:val="6D9A18A8"/>
    <w:rsid w:val="70277FF7"/>
    <w:rsid w:val="72157419"/>
    <w:rsid w:val="7A81666E"/>
    <w:rsid w:val="7B41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4AA855"/>
  <w15:docId w15:val="{FA174B59-1A72-4A79-8422-9B3604EE6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yd</cp:lastModifiedBy>
  <cp:revision>4</cp:revision>
  <dcterms:created xsi:type="dcterms:W3CDTF">2021-01-10T01:14:00Z</dcterms:created>
  <dcterms:modified xsi:type="dcterms:W3CDTF">2021-01-10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